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368E8" w14:textId="548D8A66" w:rsidR="00921C28" w:rsidRPr="000A32D3" w:rsidRDefault="00921C28" w:rsidP="00921C28">
      <w:pPr>
        <w:jc w:val="both"/>
        <w:rPr>
          <w:rFonts w:ascii="Aptos" w:eastAsiaTheme="majorEastAsia" w:hAnsi="Aptos" w:cstheme="minorHAnsi"/>
          <w:sz w:val="24"/>
          <w:szCs w:val="24"/>
        </w:rPr>
      </w:pPr>
      <w:r>
        <w:rPr>
          <w:rFonts w:ascii="Aptos" w:eastAsiaTheme="majorEastAsia" w:hAnsi="Aptos" w:cstheme="minorHAnsi"/>
          <w:sz w:val="24"/>
          <w:szCs w:val="24"/>
        </w:rPr>
        <w:t>Supplementary Material: 1</w:t>
      </w:r>
      <w:r w:rsidR="00A13742">
        <w:rPr>
          <w:rFonts w:ascii="Aptos" w:eastAsiaTheme="majorEastAsia" w:hAnsi="Aptos" w:cstheme="minorHAnsi"/>
          <w:sz w:val="24"/>
          <w:szCs w:val="24"/>
        </w:rPr>
        <w:t xml:space="preserve"> (Theory of Change)</w:t>
      </w:r>
    </w:p>
    <w:p w14:paraId="49AC95C6" w14:textId="77777777" w:rsidR="00921C28" w:rsidRPr="000A32D3" w:rsidRDefault="00921C28" w:rsidP="00921C28">
      <w:pPr>
        <w:rPr>
          <w:rFonts w:ascii="Aptos" w:hAnsi="Aptos" w:cstheme="minorHAnsi"/>
          <w:sz w:val="24"/>
          <w:szCs w:val="24"/>
        </w:rPr>
      </w:pPr>
      <w:r w:rsidRPr="000A32D3">
        <w:rPr>
          <w:rFonts w:ascii="Aptos" w:hAnsi="Aptos" w:cstheme="minorHAnsi"/>
          <w:sz w:val="24"/>
          <w:szCs w:val="24"/>
        </w:rPr>
        <w:t>Theory of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3223"/>
        <w:gridCol w:w="2394"/>
        <w:gridCol w:w="2359"/>
        <w:gridCol w:w="2609"/>
      </w:tblGrid>
      <w:tr w:rsidR="00921C28" w:rsidRPr="000A32D3" w14:paraId="494976D2" w14:textId="77777777" w:rsidTr="00EF77A5">
        <w:trPr>
          <w:trHeight w:val="264"/>
        </w:trPr>
        <w:tc>
          <w:tcPr>
            <w:tcW w:w="0" w:type="auto"/>
          </w:tcPr>
          <w:p w14:paraId="7CFAB2C1" w14:textId="77777777" w:rsidR="00921C28" w:rsidRPr="000A32D3" w:rsidRDefault="00921C28" w:rsidP="00EF77A5">
            <w:pPr>
              <w:jc w:val="center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NPUTS</w:t>
            </w:r>
          </w:p>
        </w:tc>
        <w:tc>
          <w:tcPr>
            <w:tcW w:w="0" w:type="auto"/>
          </w:tcPr>
          <w:p w14:paraId="38A8908C" w14:textId="77777777" w:rsidR="00921C28" w:rsidRPr="000A32D3" w:rsidRDefault="00921C28" w:rsidP="00EF77A5">
            <w:pPr>
              <w:jc w:val="center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ACTIVITIES</w:t>
            </w:r>
          </w:p>
        </w:tc>
        <w:tc>
          <w:tcPr>
            <w:tcW w:w="0" w:type="auto"/>
          </w:tcPr>
          <w:p w14:paraId="35BE1D35" w14:textId="77777777" w:rsidR="00921C28" w:rsidRPr="000A32D3" w:rsidRDefault="00921C28" w:rsidP="00EF77A5">
            <w:pPr>
              <w:jc w:val="center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OUTPUTS</w:t>
            </w:r>
          </w:p>
        </w:tc>
        <w:tc>
          <w:tcPr>
            <w:tcW w:w="0" w:type="auto"/>
          </w:tcPr>
          <w:p w14:paraId="597345A1" w14:textId="77777777" w:rsidR="00921C28" w:rsidRPr="000A32D3" w:rsidRDefault="00921C28" w:rsidP="00EF77A5">
            <w:pPr>
              <w:jc w:val="center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OUTCOMES</w:t>
            </w:r>
          </w:p>
        </w:tc>
        <w:tc>
          <w:tcPr>
            <w:tcW w:w="0" w:type="auto"/>
          </w:tcPr>
          <w:p w14:paraId="3643275A" w14:textId="77777777" w:rsidR="00921C28" w:rsidRPr="000A32D3" w:rsidRDefault="00921C28" w:rsidP="00EF77A5">
            <w:pPr>
              <w:jc w:val="center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MPACT</w:t>
            </w:r>
          </w:p>
        </w:tc>
      </w:tr>
      <w:tr w:rsidR="00921C28" w:rsidRPr="000A32D3" w14:paraId="3E7FF4A4" w14:textId="77777777" w:rsidTr="00EF77A5">
        <w:trPr>
          <w:trHeight w:val="58"/>
        </w:trPr>
        <w:tc>
          <w:tcPr>
            <w:tcW w:w="0" w:type="auto"/>
            <w:vMerge w:val="restart"/>
          </w:tcPr>
          <w:p w14:paraId="226028F0" w14:textId="77777777" w:rsidR="00921C28" w:rsidRPr="000A32D3" w:rsidRDefault="00921C28" w:rsidP="00EF77A5">
            <w:pPr>
              <w:pStyle w:val="ListParagraph"/>
              <w:numPr>
                <w:ilvl w:val="0"/>
                <w:numId w:val="7"/>
              </w:numPr>
              <w:ind w:left="176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PEN adapted national protocol for management of hypertension and diabetes at primary health care centres </w:t>
            </w:r>
          </w:p>
          <w:p w14:paraId="5E0F4013" w14:textId="77777777" w:rsidR="00921C28" w:rsidRPr="000A32D3" w:rsidRDefault="00921C28" w:rsidP="00EF77A5">
            <w:pPr>
              <w:pStyle w:val="ListParagraph"/>
              <w:ind w:left="176"/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0A19FE49" w14:textId="77777777" w:rsidR="00921C28" w:rsidRPr="000A32D3" w:rsidRDefault="00921C28" w:rsidP="00EF77A5">
            <w:pPr>
              <w:pStyle w:val="ListParagraph"/>
              <w:numPr>
                <w:ilvl w:val="0"/>
                <w:numId w:val="7"/>
              </w:numPr>
              <w:ind w:left="176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Simple App</w:t>
            </w:r>
          </w:p>
        </w:tc>
        <w:tc>
          <w:tcPr>
            <w:tcW w:w="0" w:type="auto"/>
            <w:vMerge w:val="restart"/>
          </w:tcPr>
          <w:p w14:paraId="223CE0C8" w14:textId="77777777" w:rsidR="00921C28" w:rsidRPr="000A32D3" w:rsidRDefault="00921C28" w:rsidP="00EF77A5">
            <w:pPr>
              <w:pStyle w:val="ListParagraph"/>
              <w:numPr>
                <w:ilvl w:val="0"/>
                <w:numId w:val="1"/>
              </w:numPr>
              <w:ind w:left="176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Signing MoU between ARK and NCDC, MoHFW for implementation of protocol at urban primary health care centres</w:t>
            </w:r>
          </w:p>
          <w:p w14:paraId="14881D38" w14:textId="77777777" w:rsidR="00921C28" w:rsidRPr="000A32D3" w:rsidRDefault="00921C28" w:rsidP="00EF77A5">
            <w:pPr>
              <w:pStyle w:val="ListParagraph"/>
              <w:numPr>
                <w:ilvl w:val="0"/>
                <w:numId w:val="1"/>
              </w:numPr>
              <w:ind w:left="176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Signing MoU between ARK and National Heart Foundation for use of Simple app at urban primary health care centres</w:t>
            </w:r>
          </w:p>
          <w:p w14:paraId="44D5A88A" w14:textId="77777777" w:rsidR="00921C28" w:rsidRPr="000A32D3" w:rsidRDefault="00921C28" w:rsidP="00EF77A5">
            <w:pPr>
              <w:pStyle w:val="ListParagraph"/>
              <w:numPr>
                <w:ilvl w:val="0"/>
                <w:numId w:val="1"/>
              </w:numPr>
              <w:ind w:left="176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reating steering committee with members from MoHFW, and MoLGRD&amp;C</w:t>
            </w:r>
          </w:p>
          <w:p w14:paraId="53AF7CA4" w14:textId="77777777" w:rsidR="00921C28" w:rsidRPr="000A32D3" w:rsidRDefault="00921C28" w:rsidP="00EF77A5">
            <w:pPr>
              <w:pStyle w:val="ListParagraph"/>
              <w:numPr>
                <w:ilvl w:val="0"/>
                <w:numId w:val="1"/>
              </w:numPr>
              <w:ind w:left="176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ommunicating and coordinating with:</w:t>
            </w:r>
          </w:p>
          <w:p w14:paraId="0E4D7680" w14:textId="77777777" w:rsidR="00921C28" w:rsidRPr="000A32D3" w:rsidRDefault="00921C28" w:rsidP="00EF77A5">
            <w:pPr>
              <w:pStyle w:val="ListParagraph"/>
              <w:numPr>
                <w:ilvl w:val="0"/>
                <w:numId w:val="2"/>
              </w:numPr>
              <w:ind w:left="318" w:hanging="119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Representatives of NCDC, MoHFW who are involved in the development of materials, training, and implementation of PEN adapted National Protocol</w:t>
            </w:r>
          </w:p>
          <w:p w14:paraId="4CC7B496" w14:textId="77777777" w:rsidR="00921C28" w:rsidRPr="000A32D3" w:rsidRDefault="00921C28" w:rsidP="00EF77A5">
            <w:pPr>
              <w:pStyle w:val="ListParagraph"/>
              <w:numPr>
                <w:ilvl w:val="0"/>
                <w:numId w:val="2"/>
              </w:numPr>
              <w:ind w:left="31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Representatives of Dhaka Civil Surgeon Office who are responsible for </w:t>
            </w: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 xml:space="preserve">Government Outdoor Dispensaries </w:t>
            </w:r>
          </w:p>
          <w:p w14:paraId="2467BF27" w14:textId="77777777" w:rsidR="00921C28" w:rsidRPr="000A32D3" w:rsidRDefault="00921C28" w:rsidP="00EF77A5">
            <w:pPr>
              <w:pStyle w:val="ListParagraph"/>
              <w:numPr>
                <w:ilvl w:val="0"/>
                <w:numId w:val="2"/>
              </w:numPr>
              <w:ind w:left="31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Representatives of Urban Primary Health Care Management Unit of MoLGRD&amp;C who are responsible for NGO clinics under the Urban Primary Health Care Service Delivery Project</w:t>
            </w:r>
          </w:p>
          <w:p w14:paraId="3B1CFAC8" w14:textId="77777777" w:rsidR="00921C28" w:rsidRPr="000A32D3" w:rsidRDefault="00921C28" w:rsidP="00EF77A5">
            <w:pPr>
              <w:pStyle w:val="ListParagraph"/>
              <w:numPr>
                <w:ilvl w:val="0"/>
                <w:numId w:val="2"/>
              </w:numPr>
              <w:ind w:left="31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Representatives of World Health Organization (WHO) Country office for PEN</w:t>
            </w:r>
          </w:p>
          <w:p w14:paraId="61CDACA9" w14:textId="77777777" w:rsidR="00921C28" w:rsidRPr="000A32D3" w:rsidRDefault="00921C28" w:rsidP="00EF77A5">
            <w:pPr>
              <w:pStyle w:val="ListParagraph"/>
              <w:numPr>
                <w:ilvl w:val="0"/>
                <w:numId w:val="2"/>
              </w:numPr>
              <w:ind w:left="31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Representatives of RESOLVE TO SAVE LIVES and National Heart Foundation who are responsible for implementation of Simple application at rural primary health care centres</w:t>
            </w:r>
          </w:p>
          <w:p w14:paraId="2A65BFB7" w14:textId="77777777" w:rsidR="00921C28" w:rsidRPr="000A32D3" w:rsidRDefault="00921C28" w:rsidP="00EF77A5">
            <w:pPr>
              <w:pStyle w:val="ListParagraph"/>
              <w:numPr>
                <w:ilvl w:val="0"/>
                <w:numId w:val="2"/>
              </w:numPr>
              <w:ind w:left="31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Facility managers and health care workforce of Government Outdoor Dispensaries and NGO clinics</w:t>
            </w:r>
          </w:p>
          <w:p w14:paraId="1C788DAC" w14:textId="77777777" w:rsidR="00921C28" w:rsidRPr="000A32D3" w:rsidRDefault="00921C28" w:rsidP="00EF77A5">
            <w:pPr>
              <w:pStyle w:val="ListParagraph"/>
              <w:numPr>
                <w:ilvl w:val="0"/>
                <w:numId w:val="11"/>
              </w:numPr>
              <w:ind w:left="34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Discussing intervention implementation pathways</w:t>
            </w:r>
          </w:p>
          <w:p w14:paraId="57DFD02E" w14:textId="77777777" w:rsidR="00921C28" w:rsidRPr="000A32D3" w:rsidRDefault="00921C28" w:rsidP="00EF77A5">
            <w:pPr>
              <w:pStyle w:val="ListParagraph"/>
              <w:numPr>
                <w:ilvl w:val="0"/>
                <w:numId w:val="11"/>
              </w:numPr>
              <w:ind w:left="34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Accessing protocols, training and lifestyle modification materials, NCD registers, and Simple application</w:t>
            </w:r>
          </w:p>
          <w:p w14:paraId="4042669A" w14:textId="77777777" w:rsidR="00921C28" w:rsidRPr="000A32D3" w:rsidRDefault="00921C28" w:rsidP="00EF77A5">
            <w:pPr>
              <w:pStyle w:val="ListParagraph"/>
              <w:numPr>
                <w:ilvl w:val="0"/>
                <w:numId w:val="11"/>
              </w:numPr>
              <w:ind w:left="34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Preparing for training:</w:t>
            </w:r>
          </w:p>
          <w:p w14:paraId="4E66FF61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ommunicating with potential trainers</w:t>
            </w:r>
          </w:p>
          <w:p w14:paraId="6060197B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Finalizing dates, venues, and duration, </w:t>
            </w:r>
          </w:p>
          <w:p w14:paraId="61BE7D71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hoosing facilities for training</w:t>
            </w:r>
          </w:p>
          <w:p w14:paraId="63DF3842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hoosing health workforce from selected facilities for training</w:t>
            </w:r>
          </w:p>
          <w:p w14:paraId="057E1E83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Preparing training agenda and slides</w:t>
            </w:r>
          </w:p>
          <w:p w14:paraId="52653598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Procuring logistics such as tabs for simple app, and protocols </w:t>
            </w:r>
          </w:p>
        </w:tc>
        <w:tc>
          <w:tcPr>
            <w:tcW w:w="0" w:type="auto"/>
            <w:tcBorders>
              <w:bottom w:val="single" w:sz="18" w:space="0" w:color="0070C0"/>
            </w:tcBorders>
          </w:tcPr>
          <w:p w14:paraId="0FC5F64B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Urban primary Health Care Providers trained on protocol</w:t>
            </w:r>
          </w:p>
        </w:tc>
        <w:tc>
          <w:tcPr>
            <w:tcW w:w="0" w:type="auto"/>
            <w:tcBorders>
              <w:bottom w:val="single" w:sz="18" w:space="0" w:color="0070C0"/>
            </w:tcBorders>
          </w:tcPr>
          <w:p w14:paraId="38864834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Urban PHC health workforce has updated knowledge about NCD management</w:t>
            </w:r>
          </w:p>
        </w:tc>
        <w:tc>
          <w:tcPr>
            <w:tcW w:w="0" w:type="auto"/>
            <w:tcBorders>
              <w:bottom w:val="single" w:sz="18" w:space="0" w:color="0070C0"/>
            </w:tcBorders>
          </w:tcPr>
          <w:p w14:paraId="128CCC22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apacity of heath workforce to manage NCDs strengthened</w:t>
            </w:r>
          </w:p>
        </w:tc>
      </w:tr>
      <w:tr w:rsidR="00921C28" w:rsidRPr="000A32D3" w14:paraId="2184F42F" w14:textId="77777777" w:rsidTr="00EF77A5">
        <w:trPr>
          <w:trHeight w:val="2965"/>
        </w:trPr>
        <w:tc>
          <w:tcPr>
            <w:tcW w:w="0" w:type="auto"/>
            <w:vMerge/>
          </w:tcPr>
          <w:p w14:paraId="4DD90B92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1A9DD1A2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70C0"/>
              <w:bottom w:val="single" w:sz="4" w:space="0" w:color="auto"/>
            </w:tcBorders>
          </w:tcPr>
          <w:p w14:paraId="337FF56A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mproved skills of healthcare workers in:</w:t>
            </w:r>
          </w:p>
          <w:p w14:paraId="4EF6BAE0" w14:textId="77777777" w:rsidR="00921C28" w:rsidRPr="000A32D3" w:rsidRDefault="00921C28" w:rsidP="00EF77A5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dentifying patients at risk of having CVD within 10 years</w:t>
            </w:r>
          </w:p>
          <w:p w14:paraId="6A6BF545" w14:textId="77777777" w:rsidR="00921C28" w:rsidRPr="000A32D3" w:rsidRDefault="00921C28" w:rsidP="00EF77A5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dentifying patients at risk of being hypertensive</w:t>
            </w:r>
          </w:p>
          <w:p w14:paraId="4AAD465C" w14:textId="77777777" w:rsidR="00921C28" w:rsidRPr="000A32D3" w:rsidRDefault="00921C28" w:rsidP="00EF77A5">
            <w:pPr>
              <w:pStyle w:val="ListParagraph"/>
              <w:numPr>
                <w:ilvl w:val="0"/>
                <w:numId w:val="4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dentifying patients at risk of being diabetic</w:t>
            </w:r>
          </w:p>
        </w:tc>
        <w:tc>
          <w:tcPr>
            <w:tcW w:w="0" w:type="auto"/>
            <w:vMerge w:val="restart"/>
            <w:tcBorders>
              <w:top w:val="single" w:sz="18" w:space="0" w:color="0070C0"/>
            </w:tcBorders>
          </w:tcPr>
          <w:p w14:paraId="74711FA5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Increased screening for:</w:t>
            </w:r>
          </w:p>
          <w:p w14:paraId="32D7F02F" w14:textId="77777777" w:rsidR="00921C28" w:rsidRPr="000A32D3" w:rsidRDefault="00921C28" w:rsidP="00EF77A5">
            <w:pPr>
              <w:pStyle w:val="ListParagraph"/>
              <w:numPr>
                <w:ilvl w:val="0"/>
                <w:numId w:val="12"/>
              </w:numPr>
              <w:ind w:left="206" w:hanging="231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Early detection of persons aged ≥ 40 at NCD risk</w:t>
            </w:r>
          </w:p>
          <w:p w14:paraId="2125FCA4" w14:textId="77777777" w:rsidR="00921C28" w:rsidRPr="000A32D3" w:rsidRDefault="00921C28" w:rsidP="00EF77A5">
            <w:pPr>
              <w:pStyle w:val="ListParagraph"/>
              <w:numPr>
                <w:ilvl w:val="0"/>
                <w:numId w:val="12"/>
              </w:numPr>
              <w:ind w:left="206" w:hanging="231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Early diagnosis of NCD patients aged ≥ 40</w:t>
            </w:r>
          </w:p>
        </w:tc>
        <w:tc>
          <w:tcPr>
            <w:tcW w:w="0" w:type="auto"/>
            <w:vMerge w:val="restart"/>
            <w:tcBorders>
              <w:top w:val="single" w:sz="18" w:space="0" w:color="0070C0"/>
            </w:tcBorders>
          </w:tcPr>
          <w:p w14:paraId="4959D095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Prevention of: </w:t>
            </w:r>
          </w:p>
          <w:p w14:paraId="15A3B607" w14:textId="77777777" w:rsidR="00921C28" w:rsidRPr="000A32D3" w:rsidRDefault="00921C28" w:rsidP="00EF77A5">
            <w:pPr>
              <w:pStyle w:val="ListParagraph"/>
              <w:numPr>
                <w:ilvl w:val="0"/>
                <w:numId w:val="5"/>
              </w:numPr>
              <w:ind w:left="129" w:hanging="165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NCDs among those at risk, thereby preventing the patient in having to bear additional expense due to NCD drugs </w:t>
            </w:r>
          </w:p>
          <w:p w14:paraId="448AF279" w14:textId="77777777" w:rsidR="00921C28" w:rsidRPr="000A32D3" w:rsidRDefault="00921C28" w:rsidP="00EF77A5">
            <w:pPr>
              <w:pStyle w:val="ListParagraph"/>
              <w:numPr>
                <w:ilvl w:val="0"/>
                <w:numId w:val="5"/>
              </w:numPr>
              <w:ind w:left="129" w:hanging="165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Complications among NCD patients, especially those who are unaware about their NCD status</w:t>
            </w:r>
          </w:p>
        </w:tc>
      </w:tr>
      <w:tr w:rsidR="00921C28" w:rsidRPr="000A32D3" w14:paraId="021BC2E9" w14:textId="77777777" w:rsidTr="00EF77A5">
        <w:trPr>
          <w:trHeight w:val="1046"/>
        </w:trPr>
        <w:tc>
          <w:tcPr>
            <w:tcW w:w="0" w:type="auto"/>
            <w:vMerge/>
          </w:tcPr>
          <w:p w14:paraId="04987BF4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8D8010D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00B050"/>
            </w:tcBorders>
          </w:tcPr>
          <w:p w14:paraId="41AD3F84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Updated skills of healthcare workers in identifying:</w:t>
            </w:r>
          </w:p>
          <w:p w14:paraId="2E6A8518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Hypertensive patients</w:t>
            </w:r>
          </w:p>
          <w:p w14:paraId="4780B0E7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Diabetic patients</w:t>
            </w:r>
          </w:p>
        </w:tc>
        <w:tc>
          <w:tcPr>
            <w:tcW w:w="0" w:type="auto"/>
            <w:vMerge/>
            <w:tcBorders>
              <w:bottom w:val="single" w:sz="18" w:space="0" w:color="00B050"/>
            </w:tcBorders>
          </w:tcPr>
          <w:p w14:paraId="2F0F56D3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A82AC5F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</w:tr>
      <w:tr w:rsidR="00921C28" w:rsidRPr="000A32D3" w14:paraId="64066F7E" w14:textId="77777777" w:rsidTr="00EF77A5">
        <w:trPr>
          <w:trHeight w:val="144"/>
        </w:trPr>
        <w:tc>
          <w:tcPr>
            <w:tcW w:w="0" w:type="auto"/>
            <w:vMerge/>
          </w:tcPr>
          <w:p w14:paraId="7E1104A3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DEBD08F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318" w:hanging="176"/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B050"/>
            </w:tcBorders>
          </w:tcPr>
          <w:p w14:paraId="0AACEBB9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Improved skills of healthcare workers in counselling those at risk of NCDs and </w:t>
            </w: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NCD patients about lifestyle modification</w:t>
            </w:r>
          </w:p>
        </w:tc>
        <w:tc>
          <w:tcPr>
            <w:tcW w:w="0" w:type="auto"/>
            <w:tcBorders>
              <w:top w:val="single" w:sz="18" w:space="0" w:color="00B050"/>
            </w:tcBorders>
          </w:tcPr>
          <w:p w14:paraId="26DBCFBB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Increased lifestyle modification counselling of:</w:t>
            </w:r>
          </w:p>
          <w:p w14:paraId="59BD0343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206" w:hanging="231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persons aged ≥ 40 at risk of developing NCDs,</w:t>
            </w:r>
          </w:p>
          <w:p w14:paraId="4333025F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206" w:hanging="231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NCD patients aged ≥ 40</w:t>
            </w:r>
          </w:p>
        </w:tc>
        <w:tc>
          <w:tcPr>
            <w:tcW w:w="0" w:type="auto"/>
            <w:vMerge/>
          </w:tcPr>
          <w:p w14:paraId="16EED8F8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</w:tr>
      <w:tr w:rsidR="00921C28" w:rsidRPr="000A32D3" w14:paraId="27CC4328" w14:textId="77777777" w:rsidTr="00EF77A5">
        <w:trPr>
          <w:trHeight w:val="2417"/>
        </w:trPr>
        <w:tc>
          <w:tcPr>
            <w:tcW w:w="0" w:type="auto"/>
            <w:vMerge/>
          </w:tcPr>
          <w:p w14:paraId="65F026F6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913A4AD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0070C0"/>
            </w:tcBorders>
          </w:tcPr>
          <w:p w14:paraId="11A15D9D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Updated (improved) knowledge of:</w:t>
            </w:r>
          </w:p>
          <w:p w14:paraId="7690FE90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Doctors in prescribing NCD medications  </w:t>
            </w:r>
          </w:p>
          <w:p w14:paraId="3382D2CC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Other HCP on advising patients for follow up</w:t>
            </w:r>
          </w:p>
          <w:p w14:paraId="3CDDB8F2" w14:textId="77777777" w:rsidR="00921C28" w:rsidRPr="000A32D3" w:rsidRDefault="00921C28" w:rsidP="00EF77A5">
            <w:pPr>
              <w:pStyle w:val="ListParagraph"/>
              <w:numPr>
                <w:ilvl w:val="0"/>
                <w:numId w:val="3"/>
              </w:numPr>
              <w:ind w:left="153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Doctors in referring patients</w:t>
            </w:r>
          </w:p>
        </w:tc>
        <w:tc>
          <w:tcPr>
            <w:tcW w:w="0" w:type="auto"/>
            <w:tcBorders>
              <w:bottom w:val="single" w:sz="18" w:space="0" w:color="0070C0"/>
            </w:tcBorders>
          </w:tcPr>
          <w:p w14:paraId="210CF7C7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Patients receiving updated:</w:t>
            </w:r>
          </w:p>
          <w:p w14:paraId="098A5B4C" w14:textId="77777777" w:rsidR="00921C28" w:rsidRPr="000A32D3" w:rsidRDefault="00921C28" w:rsidP="00EF77A5">
            <w:pPr>
              <w:pStyle w:val="ListParagraph"/>
              <w:numPr>
                <w:ilvl w:val="0"/>
                <w:numId w:val="6"/>
              </w:numPr>
              <w:ind w:left="34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Treatment </w:t>
            </w:r>
          </w:p>
          <w:p w14:paraId="1BDD2976" w14:textId="77777777" w:rsidR="00921C28" w:rsidRPr="000A32D3" w:rsidRDefault="00921C28" w:rsidP="00EF77A5">
            <w:pPr>
              <w:pStyle w:val="ListParagraph"/>
              <w:numPr>
                <w:ilvl w:val="0"/>
                <w:numId w:val="6"/>
              </w:numPr>
              <w:ind w:left="34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Advice regarding follow up</w:t>
            </w:r>
          </w:p>
          <w:p w14:paraId="0E8C45D9" w14:textId="77777777" w:rsidR="00921C28" w:rsidRPr="000A32D3" w:rsidRDefault="00921C28" w:rsidP="00EF77A5">
            <w:pPr>
              <w:pStyle w:val="ListParagraph"/>
              <w:numPr>
                <w:ilvl w:val="0"/>
                <w:numId w:val="6"/>
              </w:numPr>
              <w:ind w:left="348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Advice regarding referral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6604F3A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</w:tr>
      <w:tr w:rsidR="00921C28" w:rsidRPr="000A32D3" w14:paraId="4600BCD2" w14:textId="77777777" w:rsidTr="00EF77A5">
        <w:trPr>
          <w:trHeight w:val="2399"/>
        </w:trPr>
        <w:tc>
          <w:tcPr>
            <w:tcW w:w="0" w:type="auto"/>
            <w:vMerge/>
          </w:tcPr>
          <w:p w14:paraId="62391C43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3FE2229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0070C0"/>
            </w:tcBorders>
          </w:tcPr>
          <w:p w14:paraId="07716759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Urban primary health care centres are provided with: </w:t>
            </w:r>
          </w:p>
          <w:p w14:paraId="24967CC1" w14:textId="77777777" w:rsidR="00921C28" w:rsidRPr="000A32D3" w:rsidRDefault="00921C28" w:rsidP="00EF77A5">
            <w:pPr>
              <w:pStyle w:val="ListParagraph"/>
              <w:numPr>
                <w:ilvl w:val="0"/>
                <w:numId w:val="8"/>
              </w:numPr>
              <w:ind w:left="294" w:hanging="199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Tabs with Simple app </w:t>
            </w:r>
          </w:p>
          <w:p w14:paraId="3C3CAD2A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7ECBEECF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70957122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302221F5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287D908B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741EE47B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60304788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37350832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08882D33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6B3AB87E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kern w:val="0"/>
                <w:sz w:val="24"/>
                <w:szCs w:val="24"/>
                <w14:ligatures w14:val="none"/>
              </w:rPr>
            </w:pPr>
          </w:p>
          <w:p w14:paraId="46C4B81A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03D7A0E1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02438CA4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74772C31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kern w:val="0"/>
                <w:sz w:val="24"/>
                <w:szCs w:val="24"/>
                <w14:ligatures w14:val="none"/>
              </w:rPr>
            </w:pPr>
          </w:p>
          <w:p w14:paraId="1AE751FC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  <w:p w14:paraId="3740F69B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kern w:val="0"/>
                <w:sz w:val="24"/>
                <w:szCs w:val="24"/>
                <w14:ligatures w14:val="none"/>
              </w:rPr>
            </w:pPr>
          </w:p>
          <w:p w14:paraId="52416BC7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70C0"/>
              <w:bottom w:val="single" w:sz="18" w:space="0" w:color="0070C0"/>
            </w:tcBorders>
          </w:tcPr>
          <w:p w14:paraId="32D09878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Following data regarding NCD patients are recorded:</w:t>
            </w:r>
          </w:p>
          <w:p w14:paraId="07761202" w14:textId="77777777" w:rsidR="00921C28" w:rsidRPr="000A32D3" w:rsidRDefault="00921C28" w:rsidP="00EF77A5">
            <w:pPr>
              <w:pStyle w:val="ListParagraph"/>
              <w:numPr>
                <w:ilvl w:val="0"/>
                <w:numId w:val="9"/>
              </w:numPr>
              <w:ind w:left="209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Socio demographic characteristics </w:t>
            </w:r>
          </w:p>
          <w:p w14:paraId="579D851B" w14:textId="77777777" w:rsidR="00921C28" w:rsidRPr="000A32D3" w:rsidRDefault="00921C28" w:rsidP="00EF77A5">
            <w:pPr>
              <w:pStyle w:val="ListParagraph"/>
              <w:numPr>
                <w:ilvl w:val="0"/>
                <w:numId w:val="9"/>
              </w:numPr>
              <w:ind w:left="209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Behaviour risk factors of NCD patients </w:t>
            </w:r>
          </w:p>
          <w:p w14:paraId="5108475B" w14:textId="77777777" w:rsidR="00921C28" w:rsidRPr="000A32D3" w:rsidRDefault="00921C28" w:rsidP="00EF77A5">
            <w:pPr>
              <w:pStyle w:val="ListParagraph"/>
              <w:numPr>
                <w:ilvl w:val="0"/>
                <w:numId w:val="9"/>
              </w:numPr>
              <w:ind w:left="209" w:hanging="142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 xml:space="preserve">Height, weight, Blood pressure and Blood glucose levels </w:t>
            </w:r>
          </w:p>
        </w:tc>
        <w:tc>
          <w:tcPr>
            <w:tcW w:w="0" w:type="auto"/>
            <w:tcBorders>
              <w:top w:val="single" w:sz="18" w:space="0" w:color="0070C0"/>
              <w:bottom w:val="single" w:sz="18" w:space="0" w:color="0070C0"/>
            </w:tcBorders>
          </w:tcPr>
          <w:p w14:paraId="45A65323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Transfer of data from urban primary health care centres to the national health dashboard can help policy makers stay informed about:</w:t>
            </w:r>
          </w:p>
          <w:p w14:paraId="18D040D5" w14:textId="77777777" w:rsidR="00921C28" w:rsidRPr="000A32D3" w:rsidRDefault="00921C28" w:rsidP="00EF77A5">
            <w:pPr>
              <w:pStyle w:val="ListParagraph"/>
              <w:numPr>
                <w:ilvl w:val="0"/>
                <w:numId w:val="10"/>
              </w:numPr>
              <w:ind w:left="270" w:hanging="153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NCD status among urban dwellers, segregated by sex, and age</w:t>
            </w:r>
          </w:p>
          <w:p w14:paraId="0853DA10" w14:textId="77777777" w:rsidR="00921C28" w:rsidRPr="000A32D3" w:rsidRDefault="00921C28" w:rsidP="00EF77A5">
            <w:pPr>
              <w:pStyle w:val="ListParagraph"/>
              <w:numPr>
                <w:ilvl w:val="0"/>
                <w:numId w:val="10"/>
              </w:numPr>
              <w:ind w:left="270" w:hanging="153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Prevalence of behavioural risk factors among NCD patients</w:t>
            </w:r>
          </w:p>
          <w:p w14:paraId="13E15183" w14:textId="77777777" w:rsidR="00921C28" w:rsidRPr="000A32D3" w:rsidRDefault="00921C28" w:rsidP="00EF77A5">
            <w:pPr>
              <w:pStyle w:val="ListParagraph"/>
              <w:numPr>
                <w:ilvl w:val="0"/>
                <w:numId w:val="10"/>
              </w:numPr>
              <w:ind w:left="270" w:hanging="153"/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lastRenderedPageBreak/>
              <w:t>BMI, blood pressure and blood glucose trends among NCD patients</w:t>
            </w:r>
          </w:p>
        </w:tc>
      </w:tr>
      <w:tr w:rsidR="00921C28" w:rsidRPr="000A32D3" w14:paraId="56BC4118" w14:textId="77777777" w:rsidTr="00EF77A5">
        <w:trPr>
          <w:trHeight w:val="575"/>
        </w:trPr>
        <w:tc>
          <w:tcPr>
            <w:tcW w:w="0" w:type="auto"/>
            <w:vMerge/>
          </w:tcPr>
          <w:p w14:paraId="2558A0E7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42184E0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4F35FBE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70C0"/>
            </w:tcBorders>
          </w:tcPr>
          <w:p w14:paraId="27ACB1C0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Medicines prescribed to NCD patients recorded</w:t>
            </w:r>
          </w:p>
        </w:tc>
        <w:tc>
          <w:tcPr>
            <w:tcW w:w="0" w:type="auto"/>
            <w:tcBorders>
              <w:top w:val="single" w:sz="18" w:space="0" w:color="0070C0"/>
            </w:tcBorders>
          </w:tcPr>
          <w:p w14:paraId="272BCF4B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NCDC programme can have an idea about the quantity of NCD medications required at urban primary health care centres</w:t>
            </w:r>
          </w:p>
        </w:tc>
      </w:tr>
      <w:tr w:rsidR="00921C28" w:rsidRPr="000A32D3" w14:paraId="741C1202" w14:textId="77777777" w:rsidTr="00EF77A5">
        <w:trPr>
          <w:trHeight w:val="574"/>
        </w:trPr>
        <w:tc>
          <w:tcPr>
            <w:tcW w:w="0" w:type="auto"/>
            <w:vMerge/>
          </w:tcPr>
          <w:p w14:paraId="0F1A0F30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5C55344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E1845B3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0070C0"/>
              <w:bottom w:val="single" w:sz="18" w:space="0" w:color="0070C0"/>
            </w:tcBorders>
          </w:tcPr>
          <w:p w14:paraId="7436B060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Follow up advice given to the NCD patient recorded</w:t>
            </w:r>
          </w:p>
        </w:tc>
        <w:tc>
          <w:tcPr>
            <w:tcW w:w="0" w:type="auto"/>
            <w:tcBorders>
              <w:top w:val="single" w:sz="18" w:space="0" w:color="0070C0"/>
              <w:bottom w:val="single" w:sz="18" w:space="0" w:color="0070C0"/>
            </w:tcBorders>
          </w:tcPr>
          <w:p w14:paraId="71195699" w14:textId="77777777" w:rsidR="00921C28" w:rsidRPr="000A32D3" w:rsidRDefault="00921C28" w:rsidP="00EF77A5">
            <w:pPr>
              <w:jc w:val="both"/>
              <w:rPr>
                <w:rFonts w:ascii="Aptos" w:hAnsi="Aptos" w:cstheme="majorHAnsi"/>
                <w:sz w:val="24"/>
                <w:szCs w:val="24"/>
              </w:rPr>
            </w:pPr>
            <w:r w:rsidRPr="000A32D3">
              <w:rPr>
                <w:rFonts w:ascii="Aptos" w:hAnsi="Aptos" w:cstheme="majorHAnsi"/>
                <w:sz w:val="24"/>
                <w:szCs w:val="24"/>
              </w:rPr>
              <w:t>Loss to follow up of patients can be prevented</w:t>
            </w:r>
          </w:p>
        </w:tc>
      </w:tr>
    </w:tbl>
    <w:p w14:paraId="73EBBC40" w14:textId="77777777" w:rsidR="00921C28" w:rsidRPr="00DE179E" w:rsidRDefault="00921C28" w:rsidP="00921C28">
      <w:pPr>
        <w:jc w:val="both"/>
        <w:rPr>
          <w:rFonts w:ascii="Aptos" w:eastAsiaTheme="majorEastAsia" w:hAnsi="Aptos" w:cstheme="minorHAnsi"/>
          <w:sz w:val="24"/>
          <w:szCs w:val="24"/>
        </w:rPr>
      </w:pPr>
    </w:p>
    <w:p w14:paraId="739C824E" w14:textId="77777777" w:rsidR="005A4904" w:rsidRDefault="005A4904"/>
    <w:sectPr w:rsidR="005A4904" w:rsidSect="00A137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131CA"/>
    <w:multiLevelType w:val="hybridMultilevel"/>
    <w:tmpl w:val="B290E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92226"/>
    <w:multiLevelType w:val="hybridMultilevel"/>
    <w:tmpl w:val="B5B80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62639"/>
    <w:multiLevelType w:val="hybridMultilevel"/>
    <w:tmpl w:val="309C528E"/>
    <w:lvl w:ilvl="0" w:tplc="04090001">
      <w:start w:val="1"/>
      <w:numFmt w:val="bullet"/>
      <w:lvlText w:val=""/>
      <w:lvlJc w:val="left"/>
      <w:pPr>
        <w:ind w:left="6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F71D2D"/>
    <w:multiLevelType w:val="hybridMultilevel"/>
    <w:tmpl w:val="21760D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B5E4E"/>
    <w:multiLevelType w:val="hybridMultilevel"/>
    <w:tmpl w:val="EE5606B6"/>
    <w:lvl w:ilvl="0" w:tplc="04090005">
      <w:start w:val="1"/>
      <w:numFmt w:val="bullet"/>
      <w:lvlText w:val=""/>
      <w:lvlJc w:val="left"/>
      <w:pPr>
        <w:ind w:left="635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B97845"/>
    <w:multiLevelType w:val="hybridMultilevel"/>
    <w:tmpl w:val="C75EDF4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D11A5"/>
    <w:multiLevelType w:val="hybridMultilevel"/>
    <w:tmpl w:val="2D543AE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57470"/>
    <w:multiLevelType w:val="hybridMultilevel"/>
    <w:tmpl w:val="8E66829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1913D3"/>
    <w:multiLevelType w:val="hybridMultilevel"/>
    <w:tmpl w:val="507C379E"/>
    <w:lvl w:ilvl="0" w:tplc="04090001">
      <w:start w:val="1"/>
      <w:numFmt w:val="bullet"/>
      <w:lvlText w:val=""/>
      <w:lvlJc w:val="left"/>
      <w:pPr>
        <w:ind w:left="6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5" w:hanging="360"/>
      </w:pPr>
      <w:rPr>
        <w:rFonts w:ascii="Wingdings" w:hAnsi="Wingdings" w:hint="default"/>
      </w:rPr>
    </w:lvl>
  </w:abstractNum>
  <w:abstractNum w:abstractNumId="9" w15:restartNumberingAfterBreak="0">
    <w:nsid w:val="476A680C"/>
    <w:multiLevelType w:val="hybridMultilevel"/>
    <w:tmpl w:val="A34E5C96"/>
    <w:lvl w:ilvl="0" w:tplc="04090005">
      <w:start w:val="1"/>
      <w:numFmt w:val="bullet"/>
      <w:lvlText w:val=""/>
      <w:lvlJc w:val="left"/>
      <w:pPr>
        <w:ind w:left="1274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99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1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43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15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87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59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1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034" w:hanging="360"/>
      </w:pPr>
      <w:rPr>
        <w:rFonts w:ascii="Wingdings" w:hAnsi="Wingdings" w:hint="default"/>
      </w:rPr>
    </w:lvl>
  </w:abstractNum>
  <w:abstractNum w:abstractNumId="10" w15:restartNumberingAfterBreak="0">
    <w:nsid w:val="690F362A"/>
    <w:multiLevelType w:val="hybridMultilevel"/>
    <w:tmpl w:val="25E40CA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EA4151"/>
    <w:multiLevelType w:val="hybridMultilevel"/>
    <w:tmpl w:val="1B0857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5471680">
    <w:abstractNumId w:val="8"/>
  </w:num>
  <w:num w:numId="2" w16cid:durableId="876967695">
    <w:abstractNumId w:val="5"/>
  </w:num>
  <w:num w:numId="3" w16cid:durableId="359018714">
    <w:abstractNumId w:val="10"/>
  </w:num>
  <w:num w:numId="4" w16cid:durableId="445344189">
    <w:abstractNumId w:val="7"/>
  </w:num>
  <w:num w:numId="5" w16cid:durableId="230165628">
    <w:abstractNumId w:val="3"/>
  </w:num>
  <w:num w:numId="6" w16cid:durableId="1002665442">
    <w:abstractNumId w:val="6"/>
  </w:num>
  <w:num w:numId="7" w16cid:durableId="366485829">
    <w:abstractNumId w:val="2"/>
  </w:num>
  <w:num w:numId="8" w16cid:durableId="675496276">
    <w:abstractNumId w:val="4"/>
  </w:num>
  <w:num w:numId="9" w16cid:durableId="1565338766">
    <w:abstractNumId w:val="11"/>
  </w:num>
  <w:num w:numId="10" w16cid:durableId="1706757445">
    <w:abstractNumId w:val="9"/>
  </w:num>
  <w:num w:numId="11" w16cid:durableId="934825897">
    <w:abstractNumId w:val="1"/>
  </w:num>
  <w:num w:numId="12" w16cid:durableId="1606427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C28"/>
    <w:rsid w:val="005A4904"/>
    <w:rsid w:val="007328A1"/>
    <w:rsid w:val="00921C28"/>
    <w:rsid w:val="00A13742"/>
    <w:rsid w:val="00B3798E"/>
    <w:rsid w:val="00D9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FC7B6"/>
  <w15:chartTrackingRefBased/>
  <w15:docId w15:val="{04483349-3C4F-44C4-89D3-FF05CD7E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C2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C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C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C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C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C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C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C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C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C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C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C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C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C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C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C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C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C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C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1C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C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C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C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1C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C28"/>
    <w:rPr>
      <w:i/>
      <w:iCs/>
      <w:color w:val="404040" w:themeColor="text1" w:themeTint="BF"/>
      <w:lang w:val="en-GB"/>
    </w:rPr>
  </w:style>
  <w:style w:type="paragraph" w:styleId="ListParagraph">
    <w:name w:val="List Paragraph"/>
    <w:aliases w:val="References,List Paragraph1,List Paragraph (numbered (a))"/>
    <w:basedOn w:val="Normal"/>
    <w:link w:val="ListParagraphChar"/>
    <w:uiPriority w:val="34"/>
    <w:qFormat/>
    <w:rsid w:val="00921C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C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21C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ferences Char,List Paragraph1 Char,List Paragraph (numbered (a)) Char"/>
    <w:link w:val="ListParagraph"/>
    <w:uiPriority w:val="34"/>
    <w:locked/>
    <w:rsid w:val="00921C2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Barua</dc:creator>
  <cp:keywords/>
  <dc:description/>
  <cp:lastModifiedBy>Deepa Barua</cp:lastModifiedBy>
  <cp:revision>1</cp:revision>
  <dcterms:created xsi:type="dcterms:W3CDTF">2025-04-28T07:26:00Z</dcterms:created>
  <dcterms:modified xsi:type="dcterms:W3CDTF">2025-04-28T08:00:00Z</dcterms:modified>
</cp:coreProperties>
</file>